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Additional file 1 - </w:t>
      </w:r>
      <w:r>
        <w:rPr>
          <w:b/>
          <w:lang w:val="en-GB"/>
        </w:rPr>
        <w:t>DELIVER</w:t>
      </w:r>
      <w:r>
        <w:rPr>
          <w:lang w:val="en-GB"/>
        </w:rPr>
        <w:t xml:space="preserve"> </w:t>
      </w:r>
      <w:r>
        <w:rPr>
          <w:b/>
          <w:lang w:val="en-GB"/>
        </w:rPr>
        <w:t>women questionnaire 2 (&gt;34 weeks – &lt; date of birth)</w:t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1. Do you have any preference regarding labour pain management?</w:t>
        <w:br/>
        <w:tab/>
        <w:t xml:space="preserve">0 No </w:t>
      </w:r>
      <w:r>
        <w:rPr>
          <w:rFonts w:cs="Arial Narrow" w:ascii="Arial Narrow" w:hAnsi="Arial Narrow"/>
          <w:lang w:val="en-GB"/>
        </w:rPr>
        <w:t>→</w:t>
      </w:r>
      <w:r>
        <w:rPr>
          <w:lang w:val="en-GB"/>
        </w:rPr>
        <w:t xml:space="preserve"> please continue to question 3 and further </w:t>
        <w:br/>
        <w:tab/>
        <w:t>0 Y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2. What would be your preference in terms of pain medication? (if you would use pain medication during labour you have to be referred to obstetrician led care in hospital)</w:t>
        <w:br/>
        <w:tab/>
        <w:t>0 Injection with medicinal pain relief (pethidine or morphine)</w:t>
        <w:br/>
        <w:tab/>
        <w:t>0 Self controlled drip with medicinal pain relief (remifentanyl)</w:t>
        <w:br/>
        <w:tab/>
        <w:t>0 Low back drip with the option of self-control (epidural)</w:t>
        <w:br/>
        <w:tab/>
        <w:t>0 No medication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rFonts w:ascii="Arial" w:hAnsi="Arial" w:cs="Times New Roman"/>
      <w:color w:val="800080"/>
      <w:sz w:val="24"/>
      <w:u w:val="single"/>
    </w:rPr>
  </w:style>
  <w:style w:type="character" w:styleId="FooterChar">
    <w:name w:val="Footer Char"/>
    <w:basedOn w:val="DefaultParagraphFont"/>
    <w:qFormat/>
    <w:rPr>
      <w:sz w:val="24"/>
      <w:lang w:val="nl-NL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9:52:00Z</dcterms:created>
  <dc:creator>G.klomp</dc:creator>
  <dc:description/>
  <cp:keywords/>
  <dc:language>en-US</dc:language>
  <cp:lastModifiedBy>wdesales</cp:lastModifiedBy>
  <dcterms:modified xsi:type="dcterms:W3CDTF">2013-11-30T02:05:00Z</dcterms:modified>
  <cp:revision>6</cp:revision>
  <dc:subject/>
  <dc:title/>
</cp:coreProperties>
</file>